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5BC9" w14:textId="77777777" w:rsidR="002C0EA6" w:rsidRDefault="00000000">
      <w:pPr>
        <w:pStyle w:val="Heading1"/>
        <w:spacing w:before="240" w:after="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PPENDIX A: CORE PRIMARY CARE FEE CODES</w:t>
      </w:r>
    </w:p>
    <w:p w14:paraId="31501DBD" w14:textId="77777777" w:rsidR="002C0EA6" w:rsidRDefault="00000000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sted below are the fee codes for core primary care services used for virtual rostering assignment.  A person is virtually rostered to a physician by retrieving core primary care fee codes in OHIP over a year 2 period (see Appendix Table A1 for fee codes). Using the standard pricing file, the physician with the highest cost is assigned to that individual as virtually rostered.</w:t>
      </w:r>
    </w:p>
    <w:p w14:paraId="6991AED4" w14:textId="77777777" w:rsidR="002C0EA6" w:rsidRDefault="00000000">
      <w:pPr>
        <w:spacing w:before="240" w:after="24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A1</w:t>
      </w:r>
      <w:r>
        <w:rPr>
          <w:rFonts w:ascii="Calibri" w:eastAsia="Calibri" w:hAnsi="Calibri" w:cs="Calibri"/>
        </w:rPr>
        <w:t>. Core primary care fee codes.</w:t>
      </w:r>
    </w:p>
    <w:tbl>
      <w:tblPr>
        <w:tblStyle w:val="a"/>
        <w:tblW w:w="1007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00" w:firstRow="0" w:lastRow="0" w:firstColumn="0" w:lastColumn="0" w:noHBand="0" w:noVBand="1"/>
      </w:tblPr>
      <w:tblGrid>
        <w:gridCol w:w="1860"/>
        <w:gridCol w:w="1190"/>
        <w:gridCol w:w="7020"/>
      </w:tblGrid>
      <w:tr w:rsidR="002C0EA6" w14:paraId="12651C5C" w14:textId="77777777" w:rsidTr="00B52D26">
        <w:trPr>
          <w:trHeight w:val="315"/>
        </w:trPr>
        <w:tc>
          <w:tcPr>
            <w:tcW w:w="1860" w:type="dxa"/>
            <w:shd w:val="clear" w:color="auto" w:fill="auto"/>
            <w:vAlign w:val="center"/>
          </w:tcPr>
          <w:p w14:paraId="14ECECAF" w14:textId="77777777" w:rsidR="002C0EA6" w:rsidRDefault="002C0EA6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040BE1A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Feecode</w:t>
            </w:r>
            <w:proofErr w:type="spellEnd"/>
          </w:p>
        </w:tc>
        <w:tc>
          <w:tcPr>
            <w:tcW w:w="7020" w:type="dxa"/>
            <w:shd w:val="clear" w:color="auto" w:fill="auto"/>
            <w:vAlign w:val="center"/>
          </w:tcPr>
          <w:p w14:paraId="2EC9E50E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</w:tr>
      <w:tr w:rsidR="002C0EA6" w14:paraId="650605EA" w14:textId="77777777" w:rsidTr="00B52D26">
        <w:trPr>
          <w:trHeight w:val="300"/>
        </w:trPr>
        <w:tc>
          <w:tcPr>
            <w:tcW w:w="1860" w:type="dxa"/>
            <w:vMerge w:val="restart"/>
            <w:shd w:val="clear" w:color="auto" w:fill="auto"/>
            <w:vAlign w:val="center"/>
          </w:tcPr>
          <w:p w14:paraId="4BFDB9D5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mary Care Codes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FCEF3FF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00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217372C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NOR </w:t>
            </w:r>
            <w:proofErr w:type="gramStart"/>
            <w:r>
              <w:rPr>
                <w:rFonts w:ascii="Calibri" w:eastAsia="Calibri" w:hAnsi="Calibri" w:cs="Calibri"/>
              </w:rPr>
              <w:t>ASSESS.-</w:t>
            </w:r>
            <w:proofErr w:type="gramEnd"/>
            <w:r>
              <w:rPr>
                <w:rFonts w:ascii="Calibri" w:eastAsia="Calibri" w:hAnsi="Calibri" w:cs="Calibri"/>
              </w:rPr>
              <w:t>F.P./G.P.</w:t>
            </w:r>
          </w:p>
        </w:tc>
      </w:tr>
      <w:tr w:rsidR="002C0EA6" w14:paraId="69B4AAE4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331DDDDE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BD54ACB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002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60A3099D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mily Practice &amp; Practice in General - Enhanced 18 month well baby visit</w:t>
            </w:r>
          </w:p>
        </w:tc>
      </w:tr>
      <w:tr w:rsidR="002C0EA6" w14:paraId="03A5384D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530CEB62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1AEE06D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003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1CE4769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. ASSESS. -F.P./G.P.</w:t>
            </w:r>
          </w:p>
        </w:tc>
      </w:tr>
      <w:tr w:rsidR="002C0EA6" w14:paraId="7FCC3AC0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746D881C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90B8579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007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3A0C2AA1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MED.ASSESS/WELL BABY CARE-F.P./G.P./PAED.</w:t>
            </w:r>
          </w:p>
        </w:tc>
      </w:tr>
      <w:tr w:rsidR="002C0EA6" w14:paraId="19EC1A6C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58F6D6E7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09F3F34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903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484854DA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/FAM PRACT-PRE-DENTAL/OPER.ASSESS LIMIT 2 PER YEAR/PT</w:t>
            </w:r>
          </w:p>
        </w:tc>
      </w:tr>
      <w:tr w:rsidR="002C0EA6" w14:paraId="410D7BA7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1BE51F1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D5A4093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075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1A6C1FD2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RIATRIC GENERAL ASSESSMENT PREMIUM</w:t>
            </w:r>
          </w:p>
        </w:tc>
      </w:tr>
      <w:tr w:rsidR="002C0EA6" w14:paraId="326D4C2F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3D4D90A2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3B25DF5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212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4CCB684E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./T. PROC.-ALLERGY-HYPOSENSITIZATION INJECTION PLUS BASIC</w:t>
            </w:r>
          </w:p>
        </w:tc>
      </w:tr>
      <w:tr w:rsidR="002C0EA6" w14:paraId="498132EB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2610645E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DE733F4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27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09C0EE43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./T. PROC.-</w:t>
            </w:r>
            <w:proofErr w:type="gramStart"/>
            <w:r>
              <w:rPr>
                <w:rFonts w:ascii="Calibri" w:eastAsia="Calibri" w:hAnsi="Calibri" w:cs="Calibri"/>
              </w:rPr>
              <w:t>CARDIOV.-</w:t>
            </w:r>
            <w:proofErr w:type="gramEnd"/>
            <w:r>
              <w:rPr>
                <w:rFonts w:ascii="Calibri" w:eastAsia="Calibri" w:hAnsi="Calibri" w:cs="Calibri"/>
              </w:rPr>
              <w:t>ANTICOAGULANT SUPERVISION</w:t>
            </w:r>
          </w:p>
        </w:tc>
      </w:tr>
      <w:tr w:rsidR="002C0EA6" w14:paraId="49C17AC6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7C8B2C25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0229924A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372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0FDDC454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./T. PROC.-INJECTIONS-INTRADERMAL/MUSCULAR ETC. EA. ADD.</w:t>
            </w:r>
          </w:p>
        </w:tc>
      </w:tr>
      <w:tr w:rsidR="002C0EA6" w14:paraId="173D5E73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E8FC783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0CE5AE4E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373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625CA546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./T. PROC.-INJ. INTRADERMAL/MUSC. BASIC FEE (SHICK TEST)</w:t>
            </w:r>
          </w:p>
        </w:tc>
      </w:tr>
      <w:tr w:rsidR="002C0EA6" w14:paraId="0E891742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285D2A76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932ABB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365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47F148F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./T. PROC.-GYNAECOLOGY-PAPANICOLAOU SMEAR</w:t>
            </w:r>
          </w:p>
        </w:tc>
      </w:tr>
      <w:tr w:rsidR="002C0EA6" w14:paraId="66F623F9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3C4DE531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35E54B5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538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24E4574E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&amp;T IMMUNIZATION-WITH VISIT, EACH INJECT.</w:t>
            </w:r>
          </w:p>
        </w:tc>
      </w:tr>
      <w:tr w:rsidR="002C0EA6" w14:paraId="42504D88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0BCF0318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FB657F5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539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31591A3C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jection of unspecified agent - sole reason (first injection)</w:t>
            </w:r>
          </w:p>
        </w:tc>
      </w:tr>
      <w:tr w:rsidR="002C0EA6" w14:paraId="380CC0F6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DBB3D2A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326372B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590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5C1F4E54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LUENZA AGENT +VISIT</w:t>
            </w:r>
          </w:p>
        </w:tc>
      </w:tr>
      <w:tr w:rsidR="002C0EA6" w14:paraId="2A34496D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5C536C0A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0764B133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59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3CEEA4C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jection of influenza agent - sole reason</w:t>
            </w:r>
          </w:p>
        </w:tc>
      </w:tr>
      <w:tr w:rsidR="002C0EA6" w14:paraId="15F2AA37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32F199FD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9AD4C02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005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0849E569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DIVIDUAL CARE PER 1/2 HR</w:t>
            </w:r>
          </w:p>
        </w:tc>
      </w:tr>
      <w:tr w:rsidR="002C0EA6" w14:paraId="45D518BD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978B4E2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6BFFEB8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013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4E9BB0A9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NSELLING-ONE OR MORE PEOPLE-PER 1/2HR.</w:t>
            </w:r>
          </w:p>
        </w:tc>
      </w:tr>
      <w:tr w:rsidR="002C0EA6" w14:paraId="39E1D68B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B22E03B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400FB8C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017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54BEE19B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NUAL HEALTH EXAM-CHILD AFT. 2ND BIRTHDAY.</w:t>
            </w:r>
          </w:p>
        </w:tc>
      </w:tr>
      <w:tr w:rsidR="002C0EA6" w14:paraId="61D2EB4A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27F0672B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CB299D6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004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7AC48FF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S.-PRENATAL CARE-MINOR PRENATAL ASSESS.-SUBSEQ.PRENAT.VIS.</w:t>
            </w:r>
          </w:p>
        </w:tc>
      </w:tr>
      <w:tr w:rsidR="002C0EA6" w14:paraId="0B300EB7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73994E85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B663FF2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130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7CB01C06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iodic health visit - adolescent</w:t>
            </w:r>
          </w:p>
        </w:tc>
      </w:tr>
      <w:tr w:rsidR="002C0EA6" w14:paraId="09082609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4DB131C2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1CED0EC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13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1631A15D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iodic health visit - adult aged 18 to 64 inclusive</w:t>
            </w:r>
          </w:p>
        </w:tc>
      </w:tr>
      <w:tr w:rsidR="002C0EA6" w14:paraId="353261E3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8A7D20E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932320F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132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15B75486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iodic health visit - adult 65 years of age and older</w:t>
            </w:r>
          </w:p>
        </w:tc>
      </w:tr>
      <w:tr w:rsidR="002C0EA6" w14:paraId="263C8C5D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68E206B2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227D493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​K030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0D12D33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​DIABETIC MANAGEMENT FEE</w:t>
            </w:r>
          </w:p>
        </w:tc>
      </w:tr>
      <w:tr w:rsidR="002C0EA6" w14:paraId="3E159AD2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7BE1A0E6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9E6A4F2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080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4052A876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 assessment - Covid, Virtual</w:t>
            </w:r>
          </w:p>
        </w:tc>
      </w:tr>
      <w:tr w:rsidR="002C0EA6" w14:paraId="6519D848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5DE14FF7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7C5A33A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​K08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6413C282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​Intermediate assessment - Covid, Virtual</w:t>
            </w:r>
          </w:p>
        </w:tc>
      </w:tr>
      <w:tr w:rsidR="002C0EA6" w14:paraId="3E9DACF7" w14:textId="77777777" w:rsidTr="00B52D26">
        <w:trPr>
          <w:trHeight w:val="315"/>
        </w:trPr>
        <w:tc>
          <w:tcPr>
            <w:tcW w:w="1860" w:type="dxa"/>
            <w:vMerge/>
            <w:shd w:val="clear" w:color="auto" w:fill="auto"/>
            <w:vAlign w:val="center"/>
          </w:tcPr>
          <w:p w14:paraId="2B8B20F1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37B8EC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082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062117E0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mary mental health care - Covid, Virtual</w:t>
            </w:r>
          </w:p>
        </w:tc>
      </w:tr>
      <w:tr w:rsidR="002C0EA6" w14:paraId="0A87BF41" w14:textId="77777777" w:rsidTr="00B52D26">
        <w:trPr>
          <w:trHeight w:val="300"/>
        </w:trPr>
        <w:tc>
          <w:tcPr>
            <w:tcW w:w="1860" w:type="dxa"/>
            <w:vMerge w:val="restart"/>
            <w:shd w:val="clear" w:color="auto" w:fill="auto"/>
            <w:vAlign w:val="center"/>
          </w:tcPr>
          <w:p w14:paraId="4201493C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ediatric codes ​ ​ ​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66363E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261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6DFC7E5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NOR </w:t>
            </w:r>
            <w:proofErr w:type="gramStart"/>
            <w:r>
              <w:rPr>
                <w:rFonts w:ascii="Calibri" w:eastAsia="Calibri" w:hAnsi="Calibri" w:cs="Calibri"/>
              </w:rPr>
              <w:t>ASSESS.-</w:t>
            </w:r>
            <w:proofErr w:type="gramEnd"/>
            <w:r>
              <w:rPr>
                <w:rFonts w:ascii="Calibri" w:eastAsia="Calibri" w:hAnsi="Calibri" w:cs="Calibri"/>
              </w:rPr>
              <w:t>PAED.</w:t>
            </w:r>
          </w:p>
        </w:tc>
      </w:tr>
      <w:tr w:rsidR="002C0EA6" w14:paraId="74EFF38C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14C0C69B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28FDF4E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268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2476999D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ediatrics - Enhanced 18 month well baby visit</w:t>
            </w:r>
          </w:p>
        </w:tc>
      </w:tr>
      <w:tr w:rsidR="002C0EA6" w14:paraId="70F58006" w14:textId="77777777" w:rsidTr="00B52D26">
        <w:trPr>
          <w:trHeight w:val="300"/>
        </w:trPr>
        <w:tc>
          <w:tcPr>
            <w:tcW w:w="1860" w:type="dxa"/>
            <w:vMerge/>
            <w:shd w:val="clear" w:color="auto" w:fill="auto"/>
            <w:vAlign w:val="center"/>
          </w:tcPr>
          <w:p w14:paraId="345F480F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65C2737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267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5859328F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NUAL HEALTH EXAM-CHILD-AFT. 2ND BIRTHDAY PAED.</w:t>
            </w:r>
          </w:p>
        </w:tc>
      </w:tr>
      <w:tr w:rsidR="002C0EA6" w14:paraId="131E52E0" w14:textId="77777777" w:rsidTr="00B52D26">
        <w:trPr>
          <w:trHeight w:val="315"/>
        </w:trPr>
        <w:tc>
          <w:tcPr>
            <w:tcW w:w="1860" w:type="dxa"/>
            <w:vMerge/>
            <w:shd w:val="clear" w:color="auto" w:fill="auto"/>
            <w:vAlign w:val="center"/>
          </w:tcPr>
          <w:p w14:paraId="153D4B7C" w14:textId="77777777" w:rsidR="002C0EA6" w:rsidRDefault="002C0EA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B859DB3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269</w:t>
            </w:r>
          </w:p>
        </w:tc>
        <w:tc>
          <w:tcPr>
            <w:tcW w:w="7020" w:type="dxa"/>
            <w:shd w:val="clear" w:color="auto" w:fill="auto"/>
            <w:vAlign w:val="center"/>
          </w:tcPr>
          <w:p w14:paraId="7FFFCB11" w14:textId="77777777" w:rsidR="002C0EA6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NUAL HEALTH EXAM-PAEDIATRICS-ADOLESCENT-OFFICE</w:t>
            </w:r>
          </w:p>
        </w:tc>
      </w:tr>
    </w:tbl>
    <w:p w14:paraId="0D5E0D0E" w14:textId="77777777" w:rsidR="002C0EA6" w:rsidRDefault="002C0EA6">
      <w:pPr>
        <w:pStyle w:val="Heading1"/>
        <w:spacing w:before="240" w:after="0" w:line="259" w:lineRule="auto"/>
        <w:rPr>
          <w:rFonts w:ascii="Calibri" w:eastAsia="Calibri" w:hAnsi="Calibri" w:cs="Calibri"/>
          <w:b/>
          <w:color w:val="2F5496"/>
          <w:sz w:val="32"/>
          <w:szCs w:val="32"/>
        </w:rPr>
      </w:pPr>
    </w:p>
    <w:p w14:paraId="6C2795F8" w14:textId="307B2D2D" w:rsidR="002C0EA6" w:rsidRDefault="002C0EA6">
      <w:pPr>
        <w:spacing w:after="160" w:line="259" w:lineRule="auto"/>
      </w:pPr>
    </w:p>
    <w:sectPr w:rsidR="002C0EA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EA6"/>
    <w:rsid w:val="002C0EA6"/>
    <w:rsid w:val="00B5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45111"/>
  <w15:docId w15:val="{AD0DBBA3-9BE4-4D15-8F38-5F7838E9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Belanger</cp:lastModifiedBy>
  <cp:revision>2</cp:revision>
  <cp:lastPrinted>2022-10-31T19:18:00Z</cp:lastPrinted>
  <dcterms:created xsi:type="dcterms:W3CDTF">2022-10-31T19:17:00Z</dcterms:created>
  <dcterms:modified xsi:type="dcterms:W3CDTF">2022-10-31T19:18:00Z</dcterms:modified>
</cp:coreProperties>
</file>